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95F84" w14:textId="2E2278E7" w:rsidR="00533EFA" w:rsidRDefault="00533EFA" w:rsidP="00533EFA">
      <w:pP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</w:t>
      </w:r>
      <w:r w:rsidRPr="00533EFA">
        <w:rPr>
          <w:b/>
          <w:bCs/>
          <w:sz w:val="32"/>
          <w:szCs w:val="32"/>
        </w:rPr>
        <w:t>upplementary file1</w:t>
      </w:r>
    </w:p>
    <w:p w14:paraId="210FC00F" w14:textId="3A232543" w:rsidR="005E32FA" w:rsidRDefault="00D52740" w:rsidP="00533EFA">
      <w:pP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Case application of the study </w:t>
      </w:r>
      <w:r w:rsidR="0046761F" w:rsidRPr="0046761F">
        <w:rPr>
          <w:b/>
          <w:bCs/>
          <w:sz w:val="32"/>
          <w:szCs w:val="32"/>
        </w:rPr>
        <w:t xml:space="preserve">prognostic model </w:t>
      </w:r>
    </w:p>
    <w:p w14:paraId="6988196F" w14:textId="5D103462" w:rsidR="0046761F" w:rsidRPr="00D52740" w:rsidRDefault="00D52740" w:rsidP="00D52740">
      <w:pPr>
        <w:rPr>
          <w:b/>
          <w:bCs/>
          <w:color w:val="FF0000"/>
          <w:sz w:val="32"/>
          <w:szCs w:val="32"/>
        </w:rPr>
      </w:pPr>
      <w:r w:rsidRPr="00D52740">
        <w:rPr>
          <w:b/>
          <w:bCs/>
          <w:color w:val="FF0000"/>
          <w:sz w:val="32"/>
          <w:szCs w:val="32"/>
        </w:rPr>
        <w:t>Case 1:</w:t>
      </w:r>
    </w:p>
    <w:p w14:paraId="7951A3ED" w14:textId="3057A3A4" w:rsidR="0046761F" w:rsidRDefault="005237F4" w:rsidP="0046761F">
      <w:pPr>
        <w:jc w:val="center"/>
      </w:pPr>
      <w:r>
        <w:rPr>
          <w:noProof/>
        </w:rPr>
        <w:drawing>
          <wp:inline distT="0" distB="0" distL="0" distR="0" wp14:anchorId="37AD3016" wp14:editId="31A6A175">
            <wp:extent cx="5924550" cy="3594100"/>
            <wp:effectExtent l="0" t="0" r="0" b="6350"/>
            <wp:docPr id="3" name="Picture 3" descr="A collage of a human body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collage of a human body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550" cy="359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EA3B51" w14:textId="06FFBE3F" w:rsidR="00CA016D" w:rsidRDefault="00CA016D" w:rsidP="00D52740">
      <w:pPr>
        <w:ind w:firstLine="720"/>
        <w:jc w:val="both"/>
      </w:pPr>
      <w:r w:rsidRPr="00CA016D">
        <w:t>7</w:t>
      </w:r>
      <w:r>
        <w:t>8</w:t>
      </w:r>
      <w:r w:rsidRPr="00CA016D">
        <w:t xml:space="preserve">-year-old </w:t>
      </w:r>
      <w:r>
        <w:t xml:space="preserve">male </w:t>
      </w:r>
      <w:r w:rsidR="000456D6">
        <w:t xml:space="preserve">who </w:t>
      </w:r>
      <w:r>
        <w:t>d</w:t>
      </w:r>
      <w:r w:rsidRPr="00CA016D">
        <w:t xml:space="preserve">iagnosed in 2013 with de novo metastatic prostate cancer </w:t>
      </w:r>
      <w:r w:rsidRPr="00CA016D">
        <w:br/>
        <w:t>with a PSA 600 at presentation. At that time, CT scan showed disease involving the prostate</w:t>
      </w:r>
      <w:r>
        <w:t xml:space="preserve">, </w:t>
      </w:r>
      <w:r w:rsidRPr="00CA016D">
        <w:t>pelvic lymph nodes</w:t>
      </w:r>
      <w:r>
        <w:t xml:space="preserve"> and bone. He</w:t>
      </w:r>
      <w:r w:rsidRPr="00CA016D">
        <w:t xml:space="preserve"> has responded very well to hormonal therapy treatment with the CASODEX and LUPRON injections with an excellent biochemical </w:t>
      </w:r>
      <w:r w:rsidR="000456D6">
        <w:t xml:space="preserve">and radiological </w:t>
      </w:r>
      <w:r w:rsidRPr="00CA016D">
        <w:t xml:space="preserve">response. </w:t>
      </w:r>
      <w:r>
        <w:t xml:space="preserve"> Upon progression h</w:t>
      </w:r>
      <w:r w:rsidRPr="00CA016D">
        <w:t>e had been started on ENZALUTAMIDE for biochemical recurrence in October 2015 with good response</w:t>
      </w:r>
      <w:r>
        <w:t xml:space="preserve"> until February 2018. He progressed in the bone with multifocal disease </w:t>
      </w:r>
      <w:r w:rsidRPr="00CA016D">
        <w:t xml:space="preserve">T4-5 vertebra, the sacrum, ilium bilaterally, both proximal femora, and the right mid femoral </w:t>
      </w:r>
      <w:r w:rsidR="00FF5DF9" w:rsidRPr="00CA016D">
        <w:t>shaft</w:t>
      </w:r>
      <w:r w:rsidR="00FF5DF9">
        <w:t xml:space="preserve"> (</w:t>
      </w:r>
      <w:r w:rsidR="00D62316">
        <w:t>see the above bone scan)</w:t>
      </w:r>
      <w:r w:rsidRPr="00CA016D">
        <w:t xml:space="preserve">. </w:t>
      </w:r>
      <w:r>
        <w:t xml:space="preserve">CT scan did not show distant visceral metastasis. He started </w:t>
      </w:r>
      <w:r w:rsidRPr="000456D6">
        <w:rPr>
          <w:vertAlign w:val="superscript"/>
        </w:rPr>
        <w:t>223</w:t>
      </w:r>
      <w:r w:rsidR="000456D6">
        <w:t>Ra</w:t>
      </w:r>
      <w:r>
        <w:t xml:space="preserve"> for six cycles </w:t>
      </w:r>
      <w:r w:rsidR="000456D6">
        <w:t xml:space="preserve">between </w:t>
      </w:r>
      <w:r>
        <w:t xml:space="preserve">March 2018 </w:t>
      </w:r>
      <w:r w:rsidR="000456D6">
        <w:t>and August</w:t>
      </w:r>
      <w:r>
        <w:t xml:space="preserve"> 2018. His Baseline </w:t>
      </w:r>
      <w:r w:rsidR="000456D6">
        <w:t xml:space="preserve">clinical and </w:t>
      </w:r>
      <w:r>
        <w:t>laboratory test pre-Radium</w:t>
      </w:r>
      <w:r w:rsidR="000456D6">
        <w:t>,</w:t>
      </w:r>
      <w:r>
        <w:t xml:space="preserve"> ECOG 1, PSA 58 </w:t>
      </w:r>
      <w:r w:rsidR="000456D6" w:rsidRPr="000456D6">
        <w:rPr>
          <w:bCs/>
        </w:rPr>
        <w:t>ug/L</w:t>
      </w:r>
      <w:r>
        <w:t xml:space="preserve">, ALK 165 </w:t>
      </w:r>
      <w:r w:rsidR="000456D6" w:rsidRPr="000456D6">
        <w:rPr>
          <w:bCs/>
        </w:rPr>
        <w:t>U/L</w:t>
      </w:r>
      <w:r>
        <w:t>, ALB 37</w:t>
      </w:r>
      <w:r w:rsidR="000456D6" w:rsidRPr="000456D6">
        <w:rPr>
          <w:rFonts w:asciiTheme="minorBidi" w:hAnsiTheme="minorBidi"/>
          <w:bCs/>
          <w:sz w:val="20"/>
          <w:szCs w:val="20"/>
        </w:rPr>
        <w:t xml:space="preserve"> </w:t>
      </w:r>
      <w:r w:rsidR="000456D6" w:rsidRPr="000456D6">
        <w:rPr>
          <w:bCs/>
        </w:rPr>
        <w:t>g/L</w:t>
      </w:r>
      <w:r>
        <w:t>. His PSA during Radium treatment dropped from 58</w:t>
      </w:r>
      <w:r w:rsidR="000456D6">
        <w:t xml:space="preserve"> to </w:t>
      </w:r>
      <w:r>
        <w:t>39</w:t>
      </w:r>
      <w:r w:rsidR="000456D6" w:rsidRPr="000456D6">
        <w:rPr>
          <w:bCs/>
        </w:rPr>
        <w:t xml:space="preserve"> ug/L</w:t>
      </w:r>
      <w:r>
        <w:t xml:space="preserve">. His staging CT and bone scan post radium showed stable disease findings. </w:t>
      </w:r>
      <w:r w:rsidR="005E32FA">
        <w:t xml:space="preserve">He developed disease progression biochemical and radiological in June 2019. He was not fit for systematic chemotherapy and was treated with multiple palliative radiotherapy </w:t>
      </w:r>
      <w:r w:rsidR="000456D6">
        <w:t xml:space="preserve">and supportive treatment. He </w:t>
      </w:r>
      <w:r w:rsidR="005E32FA">
        <w:t xml:space="preserve">died </w:t>
      </w:r>
      <w:r w:rsidR="000456D6">
        <w:t>i</w:t>
      </w:r>
      <w:r w:rsidR="005E32FA">
        <w:t xml:space="preserve">n April 2020 with overall survival after </w:t>
      </w:r>
      <w:r w:rsidR="000456D6" w:rsidRPr="000456D6">
        <w:rPr>
          <w:vertAlign w:val="superscript"/>
        </w:rPr>
        <w:t>223</w:t>
      </w:r>
      <w:r w:rsidR="000456D6">
        <w:t>Ra</w:t>
      </w:r>
      <w:r w:rsidR="005E32FA">
        <w:t xml:space="preserve"> 25 months. Based on our prognostic model he </w:t>
      </w:r>
      <w:r w:rsidR="000456D6">
        <w:t>was</w:t>
      </w:r>
      <w:r w:rsidR="005E32FA">
        <w:t xml:space="preserve"> in good risk category with </w:t>
      </w:r>
      <w:r w:rsidR="000456D6">
        <w:t xml:space="preserve">one </w:t>
      </w:r>
      <w:r w:rsidR="005E32FA">
        <w:t>point</w:t>
      </w:r>
      <w:r w:rsidR="000456D6">
        <w:t xml:space="preserve"> (ALK </w:t>
      </w:r>
      <w:r w:rsidR="000456D6">
        <w:rPr>
          <w:rFonts w:cstheme="minorHAnsi"/>
        </w:rPr>
        <w:t>&gt;</w:t>
      </w:r>
      <w:r w:rsidR="000456D6">
        <w:t>150 U/L)</w:t>
      </w:r>
      <w:r w:rsidR="00D62316">
        <w:t xml:space="preserve"> and good PSA response during </w:t>
      </w:r>
      <w:r w:rsidR="00D62316" w:rsidRPr="00D62316">
        <w:rPr>
          <w:vertAlign w:val="superscript"/>
        </w:rPr>
        <w:t>223</w:t>
      </w:r>
      <w:r w:rsidR="00D62316">
        <w:t>Ra</w:t>
      </w:r>
      <w:r w:rsidR="005E32FA">
        <w:t>.</w:t>
      </w:r>
    </w:p>
    <w:p w14:paraId="07597178" w14:textId="65834202" w:rsidR="00CA016D" w:rsidRPr="00CA016D" w:rsidRDefault="00CA016D" w:rsidP="005E32FA">
      <w:r w:rsidRPr="00CA016D">
        <w:br/>
      </w:r>
    </w:p>
    <w:p w14:paraId="2CEFB2CF" w14:textId="77777777" w:rsidR="00CA016D" w:rsidRPr="00CA016D" w:rsidRDefault="00CA016D" w:rsidP="00CA016D"/>
    <w:p w14:paraId="34492215" w14:textId="7B18B9C5" w:rsidR="00CA016D" w:rsidRPr="00D52740" w:rsidRDefault="00D52740" w:rsidP="00CA016D">
      <w:pPr>
        <w:rPr>
          <w:b/>
          <w:bCs/>
          <w:color w:val="FF0000"/>
          <w:sz w:val="32"/>
          <w:szCs w:val="32"/>
        </w:rPr>
      </w:pPr>
      <w:r w:rsidRPr="00D52740">
        <w:rPr>
          <w:b/>
          <w:bCs/>
          <w:color w:val="FF0000"/>
          <w:sz w:val="32"/>
          <w:szCs w:val="32"/>
        </w:rPr>
        <w:t>Case 2:</w:t>
      </w:r>
    </w:p>
    <w:p w14:paraId="20945042" w14:textId="780C3CC7" w:rsidR="003700C5" w:rsidRDefault="005237F4" w:rsidP="00CA016D">
      <w:r>
        <w:rPr>
          <w:noProof/>
        </w:rPr>
        <w:drawing>
          <wp:inline distT="0" distB="0" distL="0" distR="0" wp14:anchorId="0CCE0F00" wp14:editId="56B2D7A6">
            <wp:extent cx="5918200" cy="3975100"/>
            <wp:effectExtent l="0" t="0" r="6350" b="6350"/>
            <wp:docPr id="4" name="Picture 4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8200" cy="397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71EAA9" w14:textId="71441887" w:rsidR="005237F4" w:rsidRPr="005237F4" w:rsidRDefault="004A3216" w:rsidP="005237F4">
      <w:pPr>
        <w:ind w:firstLine="720"/>
        <w:jc w:val="both"/>
      </w:pPr>
      <w:r>
        <w:t>80-year-old</w:t>
      </w:r>
      <w:r w:rsidR="00880A25">
        <w:t xml:space="preserve"> male who diagnosed with p</w:t>
      </w:r>
      <w:r w:rsidR="00880A25" w:rsidRPr="00880A25">
        <w:t>rostate cancer</w:t>
      </w:r>
      <w:r w:rsidR="00880A25">
        <w:t xml:space="preserve">, </w:t>
      </w:r>
      <w:r w:rsidR="00880A25" w:rsidRPr="00880A25">
        <w:t xml:space="preserve">cT2a, Gleason 6, PSA 10.36, </w:t>
      </w:r>
      <w:r>
        <w:t xml:space="preserve">in </w:t>
      </w:r>
      <w:r w:rsidR="00880A25" w:rsidRPr="00880A25">
        <w:t>2006</w:t>
      </w:r>
      <w:r>
        <w:t>. He</w:t>
      </w:r>
      <w:r w:rsidR="00880A25" w:rsidRPr="00880A25">
        <w:t xml:space="preserve"> had a radical prostatectomy with pathology confirming a pT3a N0, Gleason 3 + 4 equals 7, with </w:t>
      </w:r>
      <w:r w:rsidRPr="00880A25">
        <w:t>extra prostatic</w:t>
      </w:r>
      <w:r w:rsidR="00880A25" w:rsidRPr="00880A25">
        <w:t xml:space="preserve"> extension, and positive margins. Postoperative PSA is 0.07, April 2006</w:t>
      </w:r>
      <w:r>
        <w:t>. S</w:t>
      </w:r>
      <w:r w:rsidR="00880A25" w:rsidRPr="00880A25">
        <w:t xml:space="preserve">ubsequently </w:t>
      </w:r>
      <w:r>
        <w:t xml:space="preserve">He developed disease progression in the pelvic lymph nodes. He received </w:t>
      </w:r>
      <w:r w:rsidR="00880A25" w:rsidRPr="00880A25">
        <w:t xml:space="preserve">ELIGARD for many years, BICALUTAMIDE </w:t>
      </w:r>
      <w:r w:rsidR="00880A25">
        <w:t xml:space="preserve">was </w:t>
      </w:r>
      <w:r w:rsidR="00880A25" w:rsidRPr="00880A25">
        <w:t xml:space="preserve">added </w:t>
      </w:r>
      <w:r>
        <w:t>on</w:t>
      </w:r>
      <w:r w:rsidR="00880A25">
        <w:t xml:space="preserve"> </w:t>
      </w:r>
      <w:r w:rsidR="00880A25" w:rsidRPr="00880A25">
        <w:t xml:space="preserve">October 26, </w:t>
      </w:r>
      <w:r w:rsidRPr="00880A25">
        <w:t>2012,</w:t>
      </w:r>
      <w:r w:rsidR="00880A25" w:rsidRPr="00880A25">
        <w:t xml:space="preserve"> for rising PSA</w:t>
      </w:r>
      <w:r>
        <w:t xml:space="preserve">. </w:t>
      </w:r>
      <w:r w:rsidR="00880A25" w:rsidRPr="00880A25">
        <w:t xml:space="preserve">PSA </w:t>
      </w:r>
      <w:r>
        <w:t xml:space="preserve">in </w:t>
      </w:r>
      <w:r w:rsidR="00880A25" w:rsidRPr="00880A25">
        <w:t xml:space="preserve">September 2012 was 4.97. </w:t>
      </w:r>
      <w:r>
        <w:t>Restaging b</w:t>
      </w:r>
      <w:r w:rsidR="00880A25" w:rsidRPr="00880A25">
        <w:t xml:space="preserve">one scan </w:t>
      </w:r>
      <w:r>
        <w:t>in</w:t>
      </w:r>
      <w:r w:rsidR="00880A25" w:rsidRPr="00880A25">
        <w:t xml:space="preserve"> October 2012 report</w:t>
      </w:r>
      <w:r w:rsidR="00880A25">
        <w:t>ed</w:t>
      </w:r>
      <w:r w:rsidR="00880A25" w:rsidRPr="00880A25">
        <w:t xml:space="preserve"> new activity right base of skull and CT head and facial bones </w:t>
      </w:r>
      <w:r>
        <w:t xml:space="preserve">in </w:t>
      </w:r>
      <w:r w:rsidR="00880A25" w:rsidRPr="00880A25">
        <w:t>November 2012 report</w:t>
      </w:r>
      <w:r>
        <w:t xml:space="preserve">ed </w:t>
      </w:r>
      <w:r w:rsidR="00880A25" w:rsidRPr="00880A25">
        <w:t>a lesion in the right occipital condyle</w:t>
      </w:r>
      <w:r w:rsidR="00880A25">
        <w:t xml:space="preserve"> </w:t>
      </w:r>
      <w:r w:rsidR="00880A25" w:rsidRPr="00880A25">
        <w:t>met</w:t>
      </w:r>
      <w:r w:rsidR="00880A25">
        <w:t xml:space="preserve">astasis. He received </w:t>
      </w:r>
      <w:r>
        <w:t>palliative</w:t>
      </w:r>
      <w:r w:rsidR="00880A25">
        <w:t xml:space="preserve"> radiotherapy to the skul</w:t>
      </w:r>
      <w:r>
        <w:t>l base</w:t>
      </w:r>
      <w:r w:rsidR="00880A25">
        <w:t xml:space="preserve">. He developed </w:t>
      </w:r>
      <w:r>
        <w:t>disease progression in</w:t>
      </w:r>
      <w:r w:rsidR="00880A25">
        <w:t xml:space="preserve"> November 2013 and started </w:t>
      </w:r>
      <w:r>
        <w:t xml:space="preserve">on </w:t>
      </w:r>
      <w:r w:rsidRPr="00880A25">
        <w:t>ENZALUTAMIDE</w:t>
      </w:r>
      <w:r w:rsidR="00880A25" w:rsidRPr="00880A25">
        <w:t xml:space="preserve"> </w:t>
      </w:r>
      <w:r w:rsidR="00880A25">
        <w:t xml:space="preserve">until </w:t>
      </w:r>
      <w:r w:rsidR="00880A25" w:rsidRPr="00880A25">
        <w:t>progression</w:t>
      </w:r>
      <w:r>
        <w:t>. This was followed by second line chemotherapy</w:t>
      </w:r>
      <w:r w:rsidR="00880A25" w:rsidRPr="00880A25">
        <w:t xml:space="preserve"> DOCETAXEL </w:t>
      </w:r>
      <w:r>
        <w:t>for ten cycles, between</w:t>
      </w:r>
      <w:r w:rsidR="00880A25" w:rsidRPr="00880A25">
        <w:t xml:space="preserve"> January </w:t>
      </w:r>
      <w:r>
        <w:t>and</w:t>
      </w:r>
      <w:r w:rsidR="00880A25" w:rsidRPr="00880A25">
        <w:t xml:space="preserve"> August 2015</w:t>
      </w:r>
      <w:r>
        <w:t xml:space="preserve">. </w:t>
      </w:r>
      <w:r w:rsidR="00880A25" w:rsidRPr="00880A25">
        <w:t xml:space="preserve"> </w:t>
      </w:r>
      <w:r>
        <w:t xml:space="preserve">Upon progression, he commenced on </w:t>
      </w:r>
      <w:r w:rsidR="00880A25" w:rsidRPr="00880A25">
        <w:t xml:space="preserve">ABIRATERONE </w:t>
      </w:r>
      <w:r>
        <w:t xml:space="preserve">between </w:t>
      </w:r>
      <w:r w:rsidR="00880A25" w:rsidRPr="00880A25">
        <w:t xml:space="preserve">December 2015 </w:t>
      </w:r>
      <w:r>
        <w:t>and</w:t>
      </w:r>
      <w:r w:rsidR="00880A25" w:rsidRPr="00880A25">
        <w:t xml:space="preserve"> March 2016 with progression. </w:t>
      </w:r>
      <w:r w:rsidR="00880A25">
        <w:t xml:space="preserve">He started </w:t>
      </w:r>
      <w:r w:rsidRPr="004A3216">
        <w:rPr>
          <w:vertAlign w:val="superscript"/>
        </w:rPr>
        <w:t>223</w:t>
      </w:r>
      <w:r w:rsidR="00880A25">
        <w:t xml:space="preserve">Ra in March 2016. His pre-Radium </w:t>
      </w:r>
      <w:r>
        <w:t xml:space="preserve">clinical and </w:t>
      </w:r>
      <w:r w:rsidR="00880A25">
        <w:t>laboratory tests</w:t>
      </w:r>
      <w:r>
        <w:t>:</w:t>
      </w:r>
      <w:r w:rsidR="00880A25">
        <w:t xml:space="preserve"> ECOG 1, PSA 91</w:t>
      </w:r>
      <w:r w:rsidRPr="004A3216">
        <w:rPr>
          <w:bCs/>
        </w:rPr>
        <w:t xml:space="preserve"> ug/L</w:t>
      </w:r>
      <w:r w:rsidR="00880A25">
        <w:t>, ALK 206</w:t>
      </w:r>
      <w:r w:rsidRPr="004A3216">
        <w:rPr>
          <w:bCs/>
        </w:rPr>
        <w:t xml:space="preserve"> U/L</w:t>
      </w:r>
      <w:r w:rsidR="00880A25">
        <w:t>, ALB 34</w:t>
      </w:r>
      <w:r w:rsidRPr="004A3216">
        <w:rPr>
          <w:bCs/>
        </w:rPr>
        <w:t xml:space="preserve"> g/L</w:t>
      </w:r>
      <w:r w:rsidR="00880A25">
        <w:t xml:space="preserve">. His baseline bone scan </w:t>
      </w:r>
      <w:r>
        <w:t>(see the above bone scan) metastatic lesions in</w:t>
      </w:r>
      <w:r w:rsidR="00880A25">
        <w:t xml:space="preserve"> </w:t>
      </w:r>
      <w:r w:rsidR="00880A25" w:rsidRPr="00880A25">
        <w:t xml:space="preserve">thoracolumbar spine, bilateral ribs, </w:t>
      </w:r>
      <w:r w:rsidRPr="00880A25">
        <w:t>skull,</w:t>
      </w:r>
      <w:r w:rsidR="00880A25" w:rsidRPr="00880A25">
        <w:t xml:space="preserve"> and pelvis bilaterally. </w:t>
      </w:r>
      <w:r w:rsidR="00880A25">
        <w:t xml:space="preserve">He finished six cycles of </w:t>
      </w:r>
      <w:r w:rsidRPr="004A3216">
        <w:rPr>
          <w:vertAlign w:val="superscript"/>
        </w:rPr>
        <w:t>223</w:t>
      </w:r>
      <w:r>
        <w:t>Ra</w:t>
      </w:r>
      <w:r w:rsidR="00880A25">
        <w:t xml:space="preserve">. His PSA increased during radium treatment </w:t>
      </w:r>
      <w:r>
        <w:t xml:space="preserve">from 91 </w:t>
      </w:r>
      <w:r w:rsidRPr="004A3216">
        <w:rPr>
          <w:bCs/>
        </w:rPr>
        <w:t>ug/L</w:t>
      </w:r>
      <w:r w:rsidRPr="004A3216">
        <w:t xml:space="preserve"> </w:t>
      </w:r>
      <w:r w:rsidR="00880A25">
        <w:t>to 212</w:t>
      </w:r>
      <w:r w:rsidRPr="004A3216">
        <w:rPr>
          <w:bCs/>
        </w:rPr>
        <w:t xml:space="preserve"> ug/L</w:t>
      </w:r>
      <w:r w:rsidR="00880A25">
        <w:t xml:space="preserve">. His bone scan post radium 223 showed no interval changes. His condition </w:t>
      </w:r>
      <w:r>
        <w:t>deteriorated</w:t>
      </w:r>
      <w:r w:rsidR="00880A25">
        <w:t xml:space="preserve"> due to pathological fracture at his spine and </w:t>
      </w:r>
      <w:r>
        <w:t xml:space="preserve">became bedridden and </w:t>
      </w:r>
      <w:r w:rsidR="00880A25">
        <w:t>died</w:t>
      </w:r>
      <w:r>
        <w:t xml:space="preserve"> </w:t>
      </w:r>
      <w:r w:rsidR="00880A25">
        <w:t xml:space="preserve">in October 2016. His </w:t>
      </w:r>
      <w:r w:rsidR="00880A25" w:rsidRPr="00880A25">
        <w:t xml:space="preserve">overall survival after </w:t>
      </w:r>
      <w:r w:rsidRPr="004A3216">
        <w:rPr>
          <w:vertAlign w:val="superscript"/>
        </w:rPr>
        <w:t>223</w:t>
      </w:r>
      <w:r>
        <w:t>Ra</w:t>
      </w:r>
      <w:r w:rsidR="00880A25" w:rsidRPr="00880A25">
        <w:t xml:space="preserve"> 223</w:t>
      </w:r>
      <w:r w:rsidR="00880A25">
        <w:t>,</w:t>
      </w:r>
      <w:r w:rsidR="00880A25" w:rsidRPr="00880A25">
        <w:t xml:space="preserve"> </w:t>
      </w:r>
      <w:r w:rsidR="00880A25">
        <w:t>8</w:t>
      </w:r>
      <w:r w:rsidR="00880A25" w:rsidRPr="00880A25">
        <w:t xml:space="preserve"> months. Based on our prognostic model he is in </w:t>
      </w:r>
      <w:r w:rsidR="00880A25">
        <w:t>poor</w:t>
      </w:r>
      <w:r w:rsidR="00880A25" w:rsidRPr="00880A25">
        <w:t xml:space="preserve"> risk category with </w:t>
      </w:r>
      <w:r>
        <w:t xml:space="preserve">three positive </w:t>
      </w:r>
      <w:r w:rsidR="00880A25">
        <w:t>point</w:t>
      </w:r>
      <w:r>
        <w:t xml:space="preserve">s (PSA&gt;80 </w:t>
      </w:r>
      <w:r w:rsidRPr="004A3216">
        <w:rPr>
          <w:bCs/>
        </w:rPr>
        <w:t>ug/L</w:t>
      </w:r>
      <w:r w:rsidRPr="004A3216">
        <w:t xml:space="preserve">, ALK </w:t>
      </w:r>
      <w:r>
        <w:t>&gt;150</w:t>
      </w:r>
      <w:r w:rsidRPr="004A3216">
        <w:rPr>
          <w:bCs/>
        </w:rPr>
        <w:t xml:space="preserve"> U/L</w:t>
      </w:r>
      <w:r w:rsidRPr="004A3216">
        <w:t xml:space="preserve">, ALB </w:t>
      </w:r>
      <w:r>
        <w:t>&lt;</w:t>
      </w:r>
      <w:r w:rsidRPr="004A3216">
        <w:t>3</w:t>
      </w:r>
      <w:r>
        <w:t>5</w:t>
      </w:r>
      <w:r w:rsidRPr="004A3216">
        <w:rPr>
          <w:bCs/>
        </w:rPr>
        <w:t xml:space="preserve"> g/L</w:t>
      </w:r>
      <w:r>
        <w:rPr>
          <w:bCs/>
        </w:rPr>
        <w:t>)</w:t>
      </w:r>
      <w:r w:rsidR="00880A25" w:rsidRPr="00880A25">
        <w:t>.</w:t>
      </w:r>
    </w:p>
    <w:sectPr w:rsidR="005237F4" w:rsidRPr="005237F4" w:rsidSect="000F5D83">
      <w:pgSz w:w="12240" w:h="15840"/>
      <w:pgMar w:top="1440" w:right="1440" w:bottom="1440" w:left="1440" w:header="1440" w:footer="144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0NTU3MTU0MjA0N7RQ0lEKTi0uzszPAykwrQUAV5DEgiwAAAA="/>
  </w:docVars>
  <w:rsids>
    <w:rsidRoot w:val="00CA016D"/>
    <w:rsid w:val="000456D6"/>
    <w:rsid w:val="000A0A9D"/>
    <w:rsid w:val="0012654D"/>
    <w:rsid w:val="003061A1"/>
    <w:rsid w:val="003700C5"/>
    <w:rsid w:val="0046761F"/>
    <w:rsid w:val="004A3216"/>
    <w:rsid w:val="005237F4"/>
    <w:rsid w:val="00533EFA"/>
    <w:rsid w:val="005E32FA"/>
    <w:rsid w:val="007479F6"/>
    <w:rsid w:val="00880A25"/>
    <w:rsid w:val="00CA016D"/>
    <w:rsid w:val="00D52740"/>
    <w:rsid w:val="00D62316"/>
    <w:rsid w:val="00F72B97"/>
    <w:rsid w:val="00FF5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4D27F"/>
  <w15:chartTrackingRefBased/>
  <w15:docId w15:val="{DFD359B6-F687-48FF-B6E6-6D12FAB5F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77</Words>
  <Characters>2758</Characters>
  <Application>Microsoft Office Word</Application>
  <DocSecurity>0</DocSecurity>
  <Lines>50</Lines>
  <Paragraphs>20</Paragraphs>
  <ScaleCrop>false</ScaleCrop>
  <Company/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ail Alezzi</dc:creator>
  <cp:keywords/>
  <dc:description/>
  <cp:lastModifiedBy>Esmail Alezzi</cp:lastModifiedBy>
  <cp:revision>4</cp:revision>
  <dcterms:created xsi:type="dcterms:W3CDTF">2021-06-17T03:30:00Z</dcterms:created>
  <dcterms:modified xsi:type="dcterms:W3CDTF">2021-06-19T02:54:00Z</dcterms:modified>
</cp:coreProperties>
</file>